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A0267" w14:textId="67F55733" w:rsidR="00811889" w:rsidRDefault="00FD7A84">
      <w:r>
        <w:rPr>
          <w:noProof/>
        </w:rPr>
        <w:drawing>
          <wp:inline distT="0" distB="0" distL="0" distR="0" wp14:anchorId="4A1F3B15" wp14:editId="45177033">
            <wp:extent cx="5943600" cy="3830320"/>
            <wp:effectExtent l="0" t="0" r="0" b="5080"/>
            <wp:docPr id="1643333494" name="Picture 1" descr="A graph of a binding compet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333494" name="Picture 1" descr="A graph of a binding competitio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3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1B08B5" w14:textId="77777777" w:rsidR="00FD7A84" w:rsidRDefault="00FD7A84"/>
    <w:p w14:paraId="124A4FB0" w14:textId="07A81823" w:rsidR="00FD7A84" w:rsidRDefault="00FD7A84">
      <w:pPr>
        <w:rPr>
          <w:rFonts w:cs="Arial"/>
          <w:iCs/>
          <w:sz w:val="22"/>
          <w:szCs w:val="22"/>
        </w:rPr>
      </w:pPr>
      <w:r w:rsidRPr="00FD7A84">
        <w:rPr>
          <w:b/>
          <w:bCs/>
        </w:rPr>
        <w:t>Supplemental Figure 1: LTA/Influenza Binding Competition by Cosedimentation.</w:t>
      </w:r>
      <w:r>
        <w:t xml:space="preserve"> </w:t>
      </w:r>
      <w:r>
        <w:rPr>
          <w:rFonts w:cs="Arial"/>
          <w:iCs/>
          <w:sz w:val="22"/>
          <w:szCs w:val="22"/>
        </w:rPr>
        <w:t xml:space="preserve">IAV strain A/California.04/2009 was pre-incubated with </w:t>
      </w:r>
      <w:r>
        <w:rPr>
          <w:rFonts w:cs="Arial"/>
          <w:i/>
          <w:sz w:val="22"/>
          <w:szCs w:val="22"/>
        </w:rPr>
        <w:t>S. pneumoniae</w:t>
      </w:r>
      <w:r>
        <w:rPr>
          <w:rFonts w:cs="Arial"/>
          <w:iCs/>
          <w:sz w:val="22"/>
          <w:szCs w:val="22"/>
        </w:rPr>
        <w:t xml:space="preserve"> strain TIGR4 in the presence of indicated concentration of </w:t>
      </w:r>
      <w:r>
        <w:rPr>
          <w:rFonts w:cs="Arial"/>
          <w:i/>
          <w:sz w:val="22"/>
          <w:szCs w:val="22"/>
        </w:rPr>
        <w:t>S. pyogenes</w:t>
      </w:r>
      <w:r>
        <w:rPr>
          <w:rFonts w:cs="Arial"/>
          <w:iCs/>
          <w:sz w:val="22"/>
          <w:szCs w:val="22"/>
        </w:rPr>
        <w:t xml:space="preserve"> LTA and bound IAV assessed by </w:t>
      </w:r>
      <w:proofErr w:type="spellStart"/>
      <w:r>
        <w:rPr>
          <w:rFonts w:cs="Arial"/>
          <w:iCs/>
          <w:sz w:val="22"/>
          <w:szCs w:val="22"/>
        </w:rPr>
        <w:t>qRT</w:t>
      </w:r>
      <w:proofErr w:type="spellEnd"/>
      <w:r>
        <w:rPr>
          <w:rFonts w:cs="Arial"/>
          <w:iCs/>
          <w:sz w:val="22"/>
          <w:szCs w:val="22"/>
        </w:rPr>
        <w:t>-PCR for viral genomic RNA relative to the 0 LTA control. Each point represents a single sample.</w:t>
      </w:r>
    </w:p>
    <w:p w14:paraId="24A9E6B5" w14:textId="77777777" w:rsidR="00FD7A84" w:rsidRDefault="00FD7A84">
      <w:pPr>
        <w:rPr>
          <w:rFonts w:cs="Arial"/>
          <w:iCs/>
          <w:sz w:val="22"/>
          <w:szCs w:val="22"/>
        </w:rPr>
      </w:pPr>
    </w:p>
    <w:p w14:paraId="1B19AE4C" w14:textId="5B033002" w:rsidR="00FD7A84" w:rsidRPr="00BC5D66" w:rsidRDefault="00FD7A84">
      <w:pPr>
        <w:rPr>
          <w:rFonts w:cs="Arial"/>
          <w:iCs/>
          <w:sz w:val="22"/>
          <w:szCs w:val="22"/>
        </w:rPr>
      </w:pPr>
      <w:r>
        <w:t xml:space="preserve"> </w:t>
      </w:r>
    </w:p>
    <w:sectPr w:rsidR="00FD7A84" w:rsidRPr="00BC5D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441"/>
    <w:rsid w:val="00013CFE"/>
    <w:rsid w:val="00017FA8"/>
    <w:rsid w:val="00027ED4"/>
    <w:rsid w:val="000A1E5E"/>
    <w:rsid w:val="000F4CF1"/>
    <w:rsid w:val="000F6B54"/>
    <w:rsid w:val="001002FA"/>
    <w:rsid w:val="00111D87"/>
    <w:rsid w:val="001136E4"/>
    <w:rsid w:val="00131BDF"/>
    <w:rsid w:val="00133CC1"/>
    <w:rsid w:val="001365F3"/>
    <w:rsid w:val="001420FC"/>
    <w:rsid w:val="00195298"/>
    <w:rsid w:val="001A3C05"/>
    <w:rsid w:val="001D5B11"/>
    <w:rsid w:val="001E7CC5"/>
    <w:rsid w:val="0020178D"/>
    <w:rsid w:val="00201B06"/>
    <w:rsid w:val="002C423A"/>
    <w:rsid w:val="002D1C7D"/>
    <w:rsid w:val="00304322"/>
    <w:rsid w:val="00322695"/>
    <w:rsid w:val="00327F60"/>
    <w:rsid w:val="00350EDC"/>
    <w:rsid w:val="00383C43"/>
    <w:rsid w:val="003E01B6"/>
    <w:rsid w:val="004009B3"/>
    <w:rsid w:val="004024CA"/>
    <w:rsid w:val="00437A37"/>
    <w:rsid w:val="004675E8"/>
    <w:rsid w:val="004860C9"/>
    <w:rsid w:val="004913D2"/>
    <w:rsid w:val="004C2817"/>
    <w:rsid w:val="004D08CA"/>
    <w:rsid w:val="00510406"/>
    <w:rsid w:val="00520334"/>
    <w:rsid w:val="0054153F"/>
    <w:rsid w:val="00566F02"/>
    <w:rsid w:val="00572869"/>
    <w:rsid w:val="005775AF"/>
    <w:rsid w:val="0059662F"/>
    <w:rsid w:val="005A0441"/>
    <w:rsid w:val="005A7BE6"/>
    <w:rsid w:val="005C7994"/>
    <w:rsid w:val="005D5A6D"/>
    <w:rsid w:val="005E6DD9"/>
    <w:rsid w:val="00611519"/>
    <w:rsid w:val="0063613D"/>
    <w:rsid w:val="00654F54"/>
    <w:rsid w:val="00677666"/>
    <w:rsid w:val="00681719"/>
    <w:rsid w:val="00684514"/>
    <w:rsid w:val="006B6754"/>
    <w:rsid w:val="006B6D9F"/>
    <w:rsid w:val="006C69F9"/>
    <w:rsid w:val="006F11A2"/>
    <w:rsid w:val="00732EF9"/>
    <w:rsid w:val="007568CA"/>
    <w:rsid w:val="00811889"/>
    <w:rsid w:val="00855777"/>
    <w:rsid w:val="008643EC"/>
    <w:rsid w:val="008931C8"/>
    <w:rsid w:val="008C2C62"/>
    <w:rsid w:val="008D6BC1"/>
    <w:rsid w:val="008E6449"/>
    <w:rsid w:val="00900750"/>
    <w:rsid w:val="009438FA"/>
    <w:rsid w:val="009C39FC"/>
    <w:rsid w:val="009C4F4F"/>
    <w:rsid w:val="009F5E01"/>
    <w:rsid w:val="00A24294"/>
    <w:rsid w:val="00A269FE"/>
    <w:rsid w:val="00A330A0"/>
    <w:rsid w:val="00A562B7"/>
    <w:rsid w:val="00A95FF1"/>
    <w:rsid w:val="00AA0117"/>
    <w:rsid w:val="00AC06A6"/>
    <w:rsid w:val="00AD2A99"/>
    <w:rsid w:val="00AD5F02"/>
    <w:rsid w:val="00B01F7E"/>
    <w:rsid w:val="00B07E97"/>
    <w:rsid w:val="00B14097"/>
    <w:rsid w:val="00B44756"/>
    <w:rsid w:val="00B82707"/>
    <w:rsid w:val="00B83CBD"/>
    <w:rsid w:val="00BC5D66"/>
    <w:rsid w:val="00BF07F6"/>
    <w:rsid w:val="00C0160D"/>
    <w:rsid w:val="00C203A6"/>
    <w:rsid w:val="00C60D27"/>
    <w:rsid w:val="00C76C78"/>
    <w:rsid w:val="00C924B1"/>
    <w:rsid w:val="00CA240A"/>
    <w:rsid w:val="00CB49D8"/>
    <w:rsid w:val="00CE4378"/>
    <w:rsid w:val="00CE44DB"/>
    <w:rsid w:val="00CE6958"/>
    <w:rsid w:val="00CF5D2D"/>
    <w:rsid w:val="00D64732"/>
    <w:rsid w:val="00D72882"/>
    <w:rsid w:val="00D8274E"/>
    <w:rsid w:val="00D90CE4"/>
    <w:rsid w:val="00E007A4"/>
    <w:rsid w:val="00E4500F"/>
    <w:rsid w:val="00E4782A"/>
    <w:rsid w:val="00E552DF"/>
    <w:rsid w:val="00E55F08"/>
    <w:rsid w:val="00E63B3E"/>
    <w:rsid w:val="00EB2688"/>
    <w:rsid w:val="00EC2570"/>
    <w:rsid w:val="00ED5D51"/>
    <w:rsid w:val="00EE1E5A"/>
    <w:rsid w:val="00F3350C"/>
    <w:rsid w:val="00F35398"/>
    <w:rsid w:val="00F5555A"/>
    <w:rsid w:val="00F624EC"/>
    <w:rsid w:val="00FC018E"/>
    <w:rsid w:val="00FC21B5"/>
    <w:rsid w:val="00FC33D9"/>
    <w:rsid w:val="00FD16E1"/>
    <w:rsid w:val="00FD1CBD"/>
    <w:rsid w:val="00FD5C2D"/>
    <w:rsid w:val="00FD7A84"/>
    <w:rsid w:val="00FE773D"/>
    <w:rsid w:val="00FF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0D8A5"/>
  <w15:chartTrackingRefBased/>
  <w15:docId w15:val="{33AFD28B-9062-514E-BA80-E7BA0E5DD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4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4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4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4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4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4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4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4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4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44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44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44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44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44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44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44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4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4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044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4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4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04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4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4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4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, Hannah M</dc:creator>
  <cp:keywords/>
  <dc:description/>
  <cp:lastModifiedBy>Rowe, Hannah M</cp:lastModifiedBy>
  <cp:revision>3</cp:revision>
  <dcterms:created xsi:type="dcterms:W3CDTF">2025-11-11T19:24:00Z</dcterms:created>
  <dcterms:modified xsi:type="dcterms:W3CDTF">2025-11-11T19:25:00Z</dcterms:modified>
</cp:coreProperties>
</file>